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0492" w:type="dxa"/>
        <w:tblInd w:w="-572" w:type="dxa"/>
        <w:tblLook w:val="04A0" w:firstRow="1" w:lastRow="0" w:firstColumn="1" w:lastColumn="0" w:noHBand="0" w:noVBand="1"/>
      </w:tblPr>
      <w:tblGrid>
        <w:gridCol w:w="1337"/>
        <w:gridCol w:w="4172"/>
        <w:gridCol w:w="4983"/>
      </w:tblGrid>
      <w:tr w:rsidR="00BC0FF4" w:rsidRPr="00383673" w14:paraId="0F32E880" w14:textId="77777777" w:rsidTr="00872AF6">
        <w:tc>
          <w:tcPr>
            <w:tcW w:w="10492" w:type="dxa"/>
            <w:gridSpan w:val="3"/>
          </w:tcPr>
          <w:p w14:paraId="5A1C6A9D" w14:textId="3948B075" w:rsidR="00BC0FF4" w:rsidRPr="005F7591" w:rsidRDefault="00BC0FF4" w:rsidP="00872AF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</w:t>
            </w:r>
            <w:r w:rsidRPr="005F759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proofErr w:type="gramStart"/>
            <w:r w:rsidRPr="005F7591">
              <w:rPr>
                <w:rFonts w:ascii="Times New Roman" w:hAnsi="Times New Roman" w:cs="Times New Roman"/>
                <w:b/>
                <w:bCs/>
                <w:lang w:val="en-US"/>
              </w:rPr>
              <w:t>1 :</w:t>
            </w:r>
            <w:proofErr w:type="gramEnd"/>
            <w:r w:rsidRPr="005F759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clusion and Exclusion Criteria Applied to Articles identified in Literature Search </w:t>
            </w:r>
          </w:p>
        </w:tc>
      </w:tr>
      <w:tr w:rsidR="00BC0FF4" w:rsidRPr="007C2278" w14:paraId="1787C527" w14:textId="77777777" w:rsidTr="00872AF6">
        <w:tc>
          <w:tcPr>
            <w:tcW w:w="1136" w:type="dxa"/>
          </w:tcPr>
          <w:p w14:paraId="2F0E20FC" w14:textId="77777777" w:rsidR="00BC0FF4" w:rsidRPr="007C2278" w:rsidRDefault="00BC0FF4" w:rsidP="00872AF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3" w:type="dxa"/>
          </w:tcPr>
          <w:p w14:paraId="4C143D03" w14:textId="77777777" w:rsidR="00BC0FF4" w:rsidRPr="007C2278" w:rsidRDefault="00BC0FF4" w:rsidP="00872AF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227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clusion </w:t>
            </w:r>
          </w:p>
        </w:tc>
        <w:tc>
          <w:tcPr>
            <w:tcW w:w="5103" w:type="dxa"/>
          </w:tcPr>
          <w:p w14:paraId="3F757149" w14:textId="77777777" w:rsidR="00BC0FF4" w:rsidRPr="007C2278" w:rsidRDefault="00BC0FF4" w:rsidP="00872AF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227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xclusion </w:t>
            </w:r>
          </w:p>
        </w:tc>
      </w:tr>
      <w:tr w:rsidR="00BC0FF4" w:rsidRPr="00383673" w14:paraId="6BBC62E9" w14:textId="77777777" w:rsidTr="00872AF6">
        <w:tc>
          <w:tcPr>
            <w:tcW w:w="1136" w:type="dxa"/>
          </w:tcPr>
          <w:p w14:paraId="4EA33585" w14:textId="77777777" w:rsidR="00BC0FF4" w:rsidRPr="007C2278" w:rsidRDefault="00BC0FF4" w:rsidP="00872AF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2278">
              <w:rPr>
                <w:rFonts w:ascii="Times New Roman" w:hAnsi="Times New Roman" w:cs="Times New Roman"/>
                <w:b/>
                <w:bCs/>
                <w:lang w:val="en-US"/>
              </w:rPr>
              <w:t>Population</w:t>
            </w:r>
          </w:p>
        </w:tc>
        <w:tc>
          <w:tcPr>
            <w:tcW w:w="4253" w:type="dxa"/>
          </w:tcPr>
          <w:p w14:paraId="66490CAD" w14:textId="77777777" w:rsidR="00BC0FF4" w:rsidRPr="007C2278" w:rsidRDefault="00BC0FF4" w:rsidP="00872AF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C2278">
              <w:rPr>
                <w:rFonts w:ascii="Times New Roman" w:hAnsi="Times New Roman" w:cs="Times New Roman"/>
                <w:lang w:val="en-US"/>
              </w:rPr>
              <w:t xml:space="preserve">Adults (18+) with Down syndrome </w:t>
            </w:r>
          </w:p>
        </w:tc>
        <w:tc>
          <w:tcPr>
            <w:tcW w:w="5103" w:type="dxa"/>
          </w:tcPr>
          <w:p w14:paraId="1B782F21" w14:textId="77777777" w:rsidR="00BC0FF4" w:rsidRPr="007C2278" w:rsidRDefault="00BC0FF4" w:rsidP="00872AF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 participants younger than 18 years</w:t>
            </w:r>
          </w:p>
          <w:p w14:paraId="6CB4B624" w14:textId="77777777" w:rsidR="00BC0FF4" w:rsidRPr="007C2278" w:rsidRDefault="00BC0FF4" w:rsidP="00872AF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C2278">
              <w:rPr>
                <w:rFonts w:ascii="Times New Roman" w:hAnsi="Times New Roman" w:cs="Times New Roman"/>
                <w:lang w:val="en-US"/>
              </w:rPr>
              <w:t>Cause of ID other than Down syndrome</w:t>
            </w:r>
          </w:p>
        </w:tc>
      </w:tr>
      <w:tr w:rsidR="00BC0FF4" w:rsidRPr="00383673" w14:paraId="01314B32" w14:textId="77777777" w:rsidTr="00872AF6">
        <w:tc>
          <w:tcPr>
            <w:tcW w:w="1136" w:type="dxa"/>
          </w:tcPr>
          <w:p w14:paraId="352B6AC6" w14:textId="77777777" w:rsidR="00BC0FF4" w:rsidRPr="007C2278" w:rsidRDefault="00BC0FF4" w:rsidP="00872AF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2278">
              <w:rPr>
                <w:rFonts w:ascii="Times New Roman" w:hAnsi="Times New Roman" w:cs="Times New Roman"/>
                <w:b/>
                <w:bCs/>
                <w:lang w:val="en-US"/>
              </w:rPr>
              <w:t>Concept</w:t>
            </w:r>
          </w:p>
        </w:tc>
        <w:tc>
          <w:tcPr>
            <w:tcW w:w="4253" w:type="dxa"/>
          </w:tcPr>
          <w:p w14:paraId="5DABF795" w14:textId="77777777" w:rsidR="00BC0FF4" w:rsidRPr="007C2278" w:rsidRDefault="00BC0FF4" w:rsidP="00872AF6">
            <w:pPr>
              <w:rPr>
                <w:rFonts w:ascii="Times New Roman" w:hAnsi="Times New Roman" w:cs="Times New Roman"/>
                <w:lang w:val="en-US"/>
              </w:rPr>
            </w:pPr>
            <w:r w:rsidRPr="007C2278">
              <w:rPr>
                <w:rFonts w:ascii="Times New Roman" w:hAnsi="Times New Roman" w:cs="Times New Roman"/>
                <w:lang w:val="en-US"/>
              </w:rPr>
              <w:t>Studies reporting cognitive/biomarkers outcomes.</w:t>
            </w:r>
          </w:p>
          <w:p w14:paraId="2945FE2D" w14:textId="77777777" w:rsidR="00BC0FF4" w:rsidRPr="007C2278" w:rsidRDefault="00BC0FF4" w:rsidP="00872AF6">
            <w:pPr>
              <w:rPr>
                <w:rFonts w:ascii="Times New Roman" w:hAnsi="Times New Roman" w:cs="Times New Roman"/>
                <w:lang w:val="en-US"/>
              </w:rPr>
            </w:pPr>
          </w:p>
          <w:p w14:paraId="7D34BF2A" w14:textId="77777777" w:rsidR="00BC0FF4" w:rsidRPr="007C2278" w:rsidRDefault="00BC0FF4" w:rsidP="00872AF6">
            <w:pPr>
              <w:rPr>
                <w:rFonts w:ascii="Times New Roman" w:hAnsi="Times New Roman" w:cs="Times New Roman"/>
                <w:lang w:val="en-US"/>
              </w:rPr>
            </w:pPr>
            <w:r w:rsidRPr="007C2278">
              <w:rPr>
                <w:rFonts w:ascii="Times New Roman" w:hAnsi="Times New Roman" w:cs="Times New Roman"/>
                <w:lang w:val="en-US"/>
              </w:rPr>
              <w:t>Studies where multiple outcomes are reported but cognitive outcomes must be reported separately from other outcomes.</w:t>
            </w:r>
          </w:p>
          <w:p w14:paraId="6B969EA6" w14:textId="77777777" w:rsidR="00BC0FF4" w:rsidRPr="007C2278" w:rsidRDefault="00BC0FF4" w:rsidP="00872AF6">
            <w:pPr>
              <w:rPr>
                <w:rFonts w:ascii="Times New Roman" w:hAnsi="Times New Roman" w:cs="Times New Roman"/>
                <w:lang w:val="en-US"/>
              </w:rPr>
            </w:pPr>
          </w:p>
          <w:p w14:paraId="0C5131D5" w14:textId="77777777" w:rsidR="00BC0FF4" w:rsidRPr="007C2278" w:rsidRDefault="00BC0FF4" w:rsidP="00872AF6">
            <w:pPr>
              <w:rPr>
                <w:rFonts w:ascii="Times New Roman" w:hAnsi="Times New Roman" w:cs="Times New Roman"/>
                <w:lang w:val="en-US"/>
              </w:rPr>
            </w:pPr>
            <w:r w:rsidRPr="007C2278">
              <w:rPr>
                <w:rFonts w:ascii="Times New Roman" w:hAnsi="Times New Roman" w:cs="Times New Roman"/>
                <w:lang w:val="en-US"/>
              </w:rPr>
              <w:t xml:space="preserve">Relationship between domain of interest and cognitive/biomarker outcomes. </w:t>
            </w:r>
          </w:p>
        </w:tc>
        <w:tc>
          <w:tcPr>
            <w:tcW w:w="5103" w:type="dxa"/>
          </w:tcPr>
          <w:p w14:paraId="21F15EAB" w14:textId="0035F8FF" w:rsidR="00BC0FF4" w:rsidRPr="007C2278" w:rsidRDefault="00BC0FF4" w:rsidP="00872AF6">
            <w:pPr>
              <w:rPr>
                <w:rFonts w:ascii="Times New Roman" w:hAnsi="Times New Roman" w:cs="Times New Roman"/>
                <w:lang w:val="en-US"/>
              </w:rPr>
            </w:pPr>
            <w:r w:rsidRPr="007C2278">
              <w:rPr>
                <w:rFonts w:ascii="Times New Roman" w:hAnsi="Times New Roman" w:cs="Times New Roman"/>
                <w:lang w:val="en-US"/>
              </w:rPr>
              <w:t xml:space="preserve">No cognitive/or biomarker related outcomes </w:t>
            </w:r>
            <w:r w:rsidR="00C74FC0" w:rsidRPr="007C2278">
              <w:rPr>
                <w:rFonts w:ascii="Times New Roman" w:hAnsi="Times New Roman" w:cs="Times New Roman"/>
                <w:lang w:val="en-US"/>
              </w:rPr>
              <w:t>reported.</w:t>
            </w:r>
            <w:r w:rsidRPr="007C227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3C998FE" w14:textId="77777777" w:rsidR="00BC0FF4" w:rsidRPr="007C2278" w:rsidRDefault="00BC0FF4" w:rsidP="00872AF6">
            <w:pPr>
              <w:rPr>
                <w:rFonts w:ascii="Times New Roman" w:hAnsi="Times New Roman" w:cs="Times New Roman"/>
                <w:lang w:val="en-US"/>
              </w:rPr>
            </w:pPr>
          </w:p>
          <w:p w14:paraId="27FF1E11" w14:textId="77777777" w:rsidR="00BC0FF4" w:rsidRPr="007C2278" w:rsidRDefault="00BC0FF4" w:rsidP="00872AF6">
            <w:pPr>
              <w:rPr>
                <w:rFonts w:ascii="Times New Roman" w:hAnsi="Times New Roman" w:cs="Times New Roman"/>
                <w:lang w:val="en-US"/>
              </w:rPr>
            </w:pPr>
            <w:r w:rsidRPr="007C2278">
              <w:rPr>
                <w:rFonts w:ascii="Times New Roman" w:hAnsi="Times New Roman" w:cs="Times New Roman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lang w:val="en-US"/>
              </w:rPr>
              <w:t>domain</w:t>
            </w:r>
            <w:r w:rsidRPr="007C2278">
              <w:rPr>
                <w:rFonts w:ascii="Times New Roman" w:hAnsi="Times New Roman" w:cs="Times New Roman"/>
                <w:lang w:val="en-US"/>
              </w:rPr>
              <w:t xml:space="preserve"> of interest included</w:t>
            </w:r>
          </w:p>
        </w:tc>
      </w:tr>
      <w:tr w:rsidR="00BC0FF4" w:rsidRPr="00383673" w14:paraId="68B30FD9" w14:textId="77777777" w:rsidTr="00872AF6">
        <w:tc>
          <w:tcPr>
            <w:tcW w:w="1136" w:type="dxa"/>
          </w:tcPr>
          <w:p w14:paraId="5B1E688C" w14:textId="77777777" w:rsidR="00BC0FF4" w:rsidRPr="007C2278" w:rsidRDefault="00BC0FF4" w:rsidP="00872AF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2278">
              <w:rPr>
                <w:rFonts w:ascii="Times New Roman" w:hAnsi="Times New Roman" w:cs="Times New Roman"/>
                <w:b/>
                <w:bCs/>
                <w:lang w:val="en-US"/>
              </w:rPr>
              <w:t>Context</w:t>
            </w:r>
          </w:p>
        </w:tc>
        <w:tc>
          <w:tcPr>
            <w:tcW w:w="4253" w:type="dxa"/>
          </w:tcPr>
          <w:p w14:paraId="389DA338" w14:textId="77777777" w:rsidR="00BC0FF4" w:rsidRDefault="00BC0FF4" w:rsidP="00872A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vention studies</w:t>
            </w:r>
          </w:p>
          <w:p w14:paraId="128B70EA" w14:textId="2F7908BF" w:rsidR="00BC0FF4" w:rsidRPr="007C2278" w:rsidRDefault="00C74FC0" w:rsidP="00872AF6">
            <w:pPr>
              <w:rPr>
                <w:rFonts w:ascii="Times New Roman" w:hAnsi="Times New Roman" w:cs="Times New Roman"/>
                <w:lang w:val="en-US"/>
              </w:rPr>
            </w:pPr>
            <w:r w:rsidRPr="007C2278">
              <w:rPr>
                <w:rFonts w:ascii="Times New Roman" w:hAnsi="Times New Roman" w:cs="Times New Roman"/>
                <w:lang w:val="en-US"/>
              </w:rPr>
              <w:t>Randomized</w:t>
            </w:r>
            <w:r w:rsidR="00BC0FF4" w:rsidRPr="007C2278">
              <w:rPr>
                <w:rFonts w:ascii="Times New Roman" w:hAnsi="Times New Roman" w:cs="Times New Roman"/>
                <w:lang w:val="en-US"/>
              </w:rPr>
              <w:t xml:space="preserve"> Control Trials </w:t>
            </w:r>
          </w:p>
          <w:p w14:paraId="0A77851F" w14:textId="5E44007D" w:rsidR="00BC0FF4" w:rsidRDefault="00BC0FF4" w:rsidP="00872AF6">
            <w:pPr>
              <w:rPr>
                <w:rFonts w:ascii="Times New Roman" w:hAnsi="Times New Roman" w:cs="Times New Roman"/>
                <w:lang w:val="en-US"/>
              </w:rPr>
            </w:pPr>
            <w:r w:rsidRPr="007C2278">
              <w:rPr>
                <w:rFonts w:ascii="Times New Roman" w:hAnsi="Times New Roman" w:cs="Times New Roman"/>
                <w:lang w:val="en-US"/>
              </w:rPr>
              <w:t>Observational studies</w:t>
            </w:r>
            <w:r w:rsidR="00C76B9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76B92" w:rsidRPr="007C2278">
              <w:rPr>
                <w:rFonts w:ascii="Times New Roman" w:hAnsi="Times New Roman" w:cs="Times New Roman"/>
                <w:lang w:val="en-US"/>
              </w:rPr>
              <w:t>(retrospective and cross-sectional)</w:t>
            </w:r>
            <w:r w:rsidRPr="007C227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66200C6" w14:textId="77777777" w:rsidR="00C76B92" w:rsidRDefault="00C76B92" w:rsidP="00872AF6">
            <w:pPr>
              <w:rPr>
                <w:rFonts w:ascii="Times New Roman" w:hAnsi="Times New Roman" w:cs="Times New Roman"/>
                <w:lang w:val="en-US"/>
              </w:rPr>
            </w:pPr>
            <w:r w:rsidRPr="007C2278">
              <w:rPr>
                <w:rFonts w:ascii="Times New Roman" w:hAnsi="Times New Roman" w:cs="Times New Roman"/>
                <w:lang w:val="en-US"/>
              </w:rPr>
              <w:t>C</w:t>
            </w:r>
            <w:r w:rsidRPr="007C2278">
              <w:rPr>
                <w:rFonts w:ascii="Times New Roman" w:hAnsi="Times New Roman" w:cs="Times New Roman"/>
                <w:lang w:val="en-US"/>
              </w:rPr>
              <w:t>ohort</w:t>
            </w:r>
            <w:r>
              <w:rPr>
                <w:rFonts w:ascii="Times New Roman" w:hAnsi="Times New Roman" w:cs="Times New Roman"/>
                <w:lang w:val="en-US"/>
              </w:rPr>
              <w:t xml:space="preserve"> studies </w:t>
            </w:r>
          </w:p>
          <w:p w14:paraId="0E221CFD" w14:textId="01A2D14C" w:rsidR="00C76B92" w:rsidRPr="007C2278" w:rsidRDefault="00C76B92" w:rsidP="00872A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C2278">
              <w:rPr>
                <w:rFonts w:ascii="Times New Roman" w:hAnsi="Times New Roman" w:cs="Times New Roman"/>
                <w:lang w:val="en-US"/>
              </w:rPr>
              <w:t>ongitudinal</w:t>
            </w:r>
            <w:r>
              <w:rPr>
                <w:rFonts w:ascii="Times New Roman" w:hAnsi="Times New Roman" w:cs="Times New Roman"/>
                <w:lang w:val="en-US"/>
              </w:rPr>
              <w:t xml:space="preserve"> studies</w:t>
            </w:r>
          </w:p>
          <w:p w14:paraId="263AAE03" w14:textId="77777777" w:rsidR="00BC0FF4" w:rsidRPr="007C2278" w:rsidRDefault="00BC0FF4" w:rsidP="00872A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343261F6" w14:textId="77777777" w:rsidR="00BC0FF4" w:rsidRPr="007C2278" w:rsidRDefault="00BC0FF4" w:rsidP="00872AF6">
            <w:pPr>
              <w:rPr>
                <w:rFonts w:ascii="Times New Roman" w:hAnsi="Times New Roman" w:cs="Times New Roman"/>
                <w:lang w:val="en-US"/>
              </w:rPr>
            </w:pPr>
            <w:r w:rsidRPr="007C2278">
              <w:rPr>
                <w:rFonts w:ascii="Times New Roman" w:hAnsi="Times New Roman" w:cs="Times New Roman"/>
                <w:lang w:val="en-US"/>
              </w:rPr>
              <w:t xml:space="preserve">Opinion papers, Editorials, Conference abstracts, Case Reports </w:t>
            </w:r>
          </w:p>
          <w:p w14:paraId="0BE4EF0A" w14:textId="7A893F66" w:rsidR="00BC0FF4" w:rsidRPr="007C2278" w:rsidRDefault="00BC0FF4" w:rsidP="00872AF6">
            <w:pPr>
              <w:rPr>
                <w:rFonts w:ascii="Times New Roman" w:hAnsi="Times New Roman" w:cs="Times New Roman"/>
                <w:lang w:val="en-US"/>
              </w:rPr>
            </w:pPr>
            <w:r w:rsidRPr="007C2278">
              <w:rPr>
                <w:rFonts w:ascii="Times New Roman" w:hAnsi="Times New Roman" w:cs="Times New Roman"/>
                <w:lang w:val="en-US"/>
              </w:rPr>
              <w:t>Systematic reviews, meta-</w:t>
            </w:r>
            <w:r w:rsidR="00C74FC0" w:rsidRPr="007C2278">
              <w:rPr>
                <w:rFonts w:ascii="Times New Roman" w:hAnsi="Times New Roman" w:cs="Times New Roman"/>
                <w:lang w:val="en-US"/>
              </w:rPr>
              <w:t>analyses</w:t>
            </w:r>
            <w:r w:rsidRPr="007C2278">
              <w:rPr>
                <w:rFonts w:ascii="Times New Roman" w:hAnsi="Times New Roman" w:cs="Times New Roman"/>
                <w:lang w:val="en-US"/>
              </w:rPr>
              <w:t>, narrative reviews, critical reviews, qualitative reviews, Theses/dissertations</w:t>
            </w:r>
          </w:p>
        </w:tc>
      </w:tr>
    </w:tbl>
    <w:p w14:paraId="677E4F8B" w14:textId="77777777" w:rsidR="001847DC" w:rsidRDefault="001847DC"/>
    <w:sectPr w:rsidR="00184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FF4"/>
    <w:rsid w:val="001847DC"/>
    <w:rsid w:val="002D29BD"/>
    <w:rsid w:val="00380465"/>
    <w:rsid w:val="00472B6C"/>
    <w:rsid w:val="00642FB9"/>
    <w:rsid w:val="00AC5F8C"/>
    <w:rsid w:val="00BC0FF4"/>
    <w:rsid w:val="00C74FC0"/>
    <w:rsid w:val="00C76B92"/>
    <w:rsid w:val="00E9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03B98"/>
  <w15:chartTrackingRefBased/>
  <w15:docId w15:val="{144D921B-C674-4454-9B7D-80E10BD8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FF4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C0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0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mear Mc Glinchey</dc:creator>
  <cp:keywords/>
  <dc:description/>
  <cp:lastModifiedBy>Eimear Mc Glinchey</cp:lastModifiedBy>
  <cp:revision>3</cp:revision>
  <dcterms:created xsi:type="dcterms:W3CDTF">2024-05-11T09:34:00Z</dcterms:created>
  <dcterms:modified xsi:type="dcterms:W3CDTF">2024-09-26T20:05:00Z</dcterms:modified>
</cp:coreProperties>
</file>